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tbl>
      <w:tblPr>
        <w:tblW w:w="13390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350"/>
        <w:gridCol w:w="1440"/>
        <w:gridCol w:w="1350"/>
        <w:gridCol w:w="1350"/>
        <w:gridCol w:w="1360"/>
        <w:gridCol w:w="960"/>
      </w:tblGrid>
      <w:tr w:rsidR="008F60AC" w:rsidRPr="008F60AC" w14:paraId="226BB0F9" w14:textId="77777777" w:rsidTr="008F60AC">
        <w:trPr>
          <w:trHeight w:val="300"/>
        </w:trPr>
        <w:tc>
          <w:tcPr>
            <w:tcW w:w="124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F131A" w14:textId="73BEB3A7" w:rsidR="008F60AC" w:rsidRPr="008F60AC" w:rsidRDefault="006073DB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S4 </w:t>
            </w:r>
            <w:r w:rsidR="00B827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.</w:t>
            </w:r>
            <w:r w:rsidR="008F60AC"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 Comparison of Baseline Descriptive Characteristics for All Baseline, Panel, and Deceased Responden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B86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31FB7DBC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FA9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BDF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tate Program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56C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ederal Progr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995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8F60AC" w:rsidRPr="008F60AC" w14:paraId="1A11891D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6FE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41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8221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Valladolid)</w:t>
            </w:r>
          </w:p>
        </w:tc>
        <w:tc>
          <w:tcPr>
            <w:tcW w:w="40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0C94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Motu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E14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748979E9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5E93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0A7F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3576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n panel 1: Baseline vs. Panel Respondents</w:t>
            </w:r>
          </w:p>
        </w:tc>
      </w:tr>
      <w:tr w:rsidR="008F60AC" w:rsidRPr="008F60AC" w14:paraId="6B391842" w14:textId="77777777" w:rsidTr="008F60AC">
        <w:trPr>
          <w:trHeight w:val="6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A2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E36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aseline Respon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F36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BD5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BE0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Baseline Respon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F876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96B9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EB3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D</w:t>
            </w:r>
          </w:p>
        </w:tc>
      </w:tr>
      <w:tr w:rsidR="008F60AC" w:rsidRPr="008F60AC" w14:paraId="5E6F456E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8B2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DFB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33DC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71A7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 - (a) = (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F597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8FFD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B45AD" w14:textId="5E6E1952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 (d) = (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CE522" w14:textId="78C2CDE2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c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 - (</w:t>
            </w:r>
            <w:r w:rsidR="00E14CB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f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)</w:t>
            </w:r>
          </w:p>
        </w:tc>
      </w:tr>
      <w:tr w:rsidR="008F60AC" w:rsidRPr="008F60AC" w14:paraId="11AC212D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855E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636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605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F81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34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C96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EF0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6.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900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56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FDA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22  </w:t>
            </w:r>
          </w:p>
        </w:tc>
      </w:tr>
      <w:tr w:rsidR="008F60AC" w:rsidRPr="008F60AC" w14:paraId="6D476D75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7A97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arital statu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20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486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6D8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C2E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8AA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231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EA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F60AC" w:rsidRPr="008F60AC" w14:paraId="618846FF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F0036" w14:textId="1B0571FA" w:rsidR="008F60AC" w:rsidRPr="008F60AC" w:rsidRDefault="00077558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ingle/Divorced/Separated/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083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BFD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418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989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224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47C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2BD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2  </w:t>
            </w:r>
          </w:p>
        </w:tc>
      </w:tr>
      <w:tr w:rsidR="008F60AC" w:rsidRPr="008F60AC" w14:paraId="086D2DBC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7C74" w14:textId="53EE7CBE" w:rsidR="008F60AC" w:rsidRPr="008F60AC" w:rsidRDefault="00077558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arried or consensual u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437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19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EA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AF1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770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C69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C11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2  </w:t>
            </w:r>
          </w:p>
        </w:tc>
      </w:tr>
      <w:tr w:rsidR="008F60AC" w:rsidRPr="008F60AC" w14:paraId="2289C54C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419D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years of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65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1D7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F6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2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7E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C35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E5A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20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E7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</w:tr>
      <w:tr w:rsidR="008F60AC" w:rsidRPr="008F60AC" w14:paraId="188152A2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4D3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Live alon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CFA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158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F68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678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E73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06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368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</w:tr>
      <w:tr w:rsidR="008F60AC" w:rsidRPr="008F60AC" w14:paraId="4B2B2C7E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C60D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no. of household resi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93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A5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5E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CC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699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B81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9D6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4  </w:t>
            </w:r>
          </w:p>
        </w:tc>
      </w:tr>
      <w:tr w:rsidR="008F60AC" w:rsidRPr="008F60AC" w14:paraId="7550BFB3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C0D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No. Observ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63C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6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80B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3029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DB4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62F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9995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B999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37F5663F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218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EEAE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n panel 2: Deceased vs Panel Respondents</w:t>
            </w:r>
          </w:p>
        </w:tc>
      </w:tr>
      <w:tr w:rsidR="008F60AC" w:rsidRPr="008F60AC" w14:paraId="54F74B39" w14:textId="77777777" w:rsidTr="008F60AC">
        <w:trPr>
          <w:trHeight w:val="6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54A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703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ecea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32D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55C5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067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ecea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FE2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Panel Responden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9A4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f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383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DID</w:t>
            </w:r>
          </w:p>
        </w:tc>
      </w:tr>
      <w:tr w:rsidR="008F60AC" w:rsidRPr="008F60AC" w14:paraId="7BEBEAF8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DB5F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B2F2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DDF1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5287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b) - (a) = (c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F0BC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4300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46399" w14:textId="40CE370E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e)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 (d) = (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DCE9B" w14:textId="50E63094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c)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-</w:t>
            </w:r>
            <w:r w:rsidR="00BB326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</w:t>
            </w: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(f)</w:t>
            </w:r>
          </w:p>
        </w:tc>
      </w:tr>
      <w:tr w:rsidR="008F60AC" w:rsidRPr="008F60AC" w14:paraId="419A86C1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240E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FF9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83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D07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7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CA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6.01 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26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81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BEE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76.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377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-4.88 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67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1.13  </w:t>
            </w:r>
          </w:p>
        </w:tc>
      </w:tr>
      <w:tr w:rsidR="008F60AC" w:rsidRPr="008F60AC" w14:paraId="3489B897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245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Marital statu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7D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D4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2F8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99D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FF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76A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29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8F60AC" w:rsidRPr="008F60AC" w14:paraId="60E51092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B529F" w14:textId="2E8B42BE" w:rsidR="008F60AC" w:rsidRPr="008F60AC" w:rsidRDefault="00077558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Single/Divorced/Separated/Widow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687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AB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8D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8A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8E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B7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71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</w:tr>
      <w:tr w:rsidR="008F60AC" w:rsidRPr="008F60AC" w14:paraId="27563041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991D" w14:textId="288ED008" w:rsidR="008F60AC" w:rsidRPr="008F60AC" w:rsidRDefault="00077558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     </w:t>
            </w:r>
            <w:r w:rsidR="008F60AC"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Married or consensual un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D2D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4BC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408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1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FA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2B4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D959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1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F8A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</w:tr>
      <w:tr w:rsidR="008F60AC" w:rsidRPr="008F60AC" w14:paraId="26861DDC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04AE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years of educ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39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CFF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95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3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EFC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5FD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2.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3CD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13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97C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26  </w:t>
            </w:r>
          </w:p>
        </w:tc>
      </w:tr>
      <w:tr w:rsidR="008F60AC" w:rsidRPr="008F60AC" w14:paraId="0B97EE7F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4ABB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 xml:space="preserve">Live alon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983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26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50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0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4C3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3DF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E290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4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50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4  </w:t>
            </w:r>
          </w:p>
        </w:tc>
      </w:tr>
      <w:tr w:rsidR="008F60AC" w:rsidRPr="008F60AC" w14:paraId="02AD119F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FC6" w14:textId="77777777" w:rsidR="008F60AC" w:rsidRPr="008F60AC" w:rsidRDefault="008F60AC" w:rsidP="0007755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lang w:eastAsia="en-US"/>
              </w:rPr>
              <w:t>Mean no. of household resid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78C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D3A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02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06 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7AE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DFE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.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D7A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0.09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5C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 xml:space="preserve">-0.15  </w:t>
            </w:r>
          </w:p>
        </w:tc>
      </w:tr>
      <w:tr w:rsidR="008F60AC" w:rsidRPr="008F60AC" w14:paraId="3B496B21" w14:textId="77777777" w:rsidTr="008F60AC">
        <w:trPr>
          <w:trHeight w:val="30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ACD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No. Observation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7C6A3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3D98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DD16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59247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955E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3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7965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FDAC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22"/>
                <w:lang w:eastAsia="en-US"/>
              </w:rPr>
              <w:t> </w:t>
            </w:r>
          </w:p>
        </w:tc>
      </w:tr>
      <w:tr w:rsidR="008F60AC" w:rsidRPr="008F60AC" w14:paraId="33C5692D" w14:textId="77777777" w:rsidTr="008F60AC">
        <w:trPr>
          <w:trHeight w:val="300"/>
        </w:trPr>
        <w:tc>
          <w:tcPr>
            <w:tcW w:w="5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9AF2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F60A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  <w:t>Notes: ***, **, and * indicates significance at 1%, 5%, and 10%.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F41B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808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C6C1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78D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631A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634" w14:textId="77777777" w:rsidR="008F60AC" w:rsidRPr="008F60AC" w:rsidRDefault="008F60AC" w:rsidP="008F60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5845270A" w14:textId="75A90639" w:rsidR="002F0D4F" w:rsidRDefault="002F0D4F" w:rsidP="002F0D4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F0D4F" w:rsidSect="00E8217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7C58C1" w14:textId="77777777" w:rsidR="00074FE3" w:rsidRDefault="00074FE3" w:rsidP="004058F3">
      <w:pPr>
        <w:spacing w:after="0" w:line="240" w:lineRule="auto"/>
      </w:pPr>
      <w:r>
        <w:separator/>
      </w:r>
    </w:p>
  </w:endnote>
  <w:endnote w:type="continuationSeparator" w:id="0">
    <w:p w14:paraId="693E2D74" w14:textId="77777777" w:rsidR="00074FE3" w:rsidRDefault="00074FE3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7FE3AEB1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F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ACBFE" w14:textId="77777777" w:rsidR="00074FE3" w:rsidRDefault="00074FE3" w:rsidP="004058F3">
      <w:pPr>
        <w:spacing w:after="0" w:line="240" w:lineRule="auto"/>
      </w:pPr>
      <w:r>
        <w:separator/>
      </w:r>
    </w:p>
  </w:footnote>
  <w:footnote w:type="continuationSeparator" w:id="0">
    <w:p w14:paraId="2BB98E01" w14:textId="77777777" w:rsidR="00074FE3" w:rsidRDefault="00074FE3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4FE3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43BBA"/>
    <w:rsid w:val="0056122E"/>
    <w:rsid w:val="00565DE5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550A9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54F27"/>
    <w:rsid w:val="00F95737"/>
    <w:rsid w:val="00FB4619"/>
    <w:rsid w:val="00FC2457"/>
    <w:rsid w:val="00FD431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852FB-A4C5-404D-8A7D-35AE30863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29:00Z</dcterms:created>
  <dcterms:modified xsi:type="dcterms:W3CDTF">2018-10-23T22:29:00Z</dcterms:modified>
</cp:coreProperties>
</file>